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5B515" w14:textId="77777777" w:rsidR="00702DF3" w:rsidRDefault="00702DF3" w:rsidP="00702DF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C76680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4</w:t>
      </w:r>
      <w:r w:rsidRPr="00C7668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edians of e</w:t>
      </w:r>
      <w:r w:rsidRPr="00C76680">
        <w:rPr>
          <w:rFonts w:ascii="Times New Roman" w:hAnsi="Times New Roman" w:cs="Times New Roman"/>
          <w:sz w:val="24"/>
          <w:szCs w:val="24"/>
        </w:rPr>
        <w:t xml:space="preserve">stimated covariance parameters and proportions of predictions explained by PLS regression </w:t>
      </w:r>
      <w:r>
        <w:rPr>
          <w:rFonts w:ascii="Times New Roman" w:hAnsi="Times New Roman" w:cs="Times New Roman"/>
          <w:sz w:val="24"/>
          <w:szCs w:val="24"/>
        </w:rPr>
        <w:t xml:space="preserve">across the </w:t>
      </w:r>
      <w:r w:rsidRPr="00493776">
        <w:rPr>
          <w:rFonts w:ascii="Times New Roman" w:hAnsi="Times New Roman" w:cs="Times New Roman"/>
          <w:sz w:val="24"/>
          <w:szCs w:val="24"/>
        </w:rPr>
        <w:t xml:space="preserve">Integrated Empirical Geographic (IEG) </w:t>
      </w:r>
      <w:r>
        <w:rPr>
          <w:rFonts w:ascii="Times New Roman" w:hAnsi="Times New Roman" w:cs="Times New Roman"/>
          <w:sz w:val="24"/>
          <w:szCs w:val="24"/>
        </w:rPr>
        <w:t xml:space="preserve">models including different numbers of variables </w:t>
      </w:r>
      <w:r w:rsidRPr="00C76680">
        <w:rPr>
          <w:rFonts w:ascii="Times New Roman" w:hAnsi="Times New Roman" w:cs="Times New Roman"/>
          <w:sz w:val="24"/>
          <w:szCs w:val="24"/>
        </w:rPr>
        <w:t>for NO</w:t>
      </w:r>
      <w:r w:rsidRPr="00725E5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766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PM</w:t>
      </w:r>
      <w:r w:rsidRPr="005016C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>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6680">
        <w:rPr>
          <w:rFonts w:ascii="Times New Roman" w:hAnsi="Times New Roman" w:cs="Times New Roman"/>
          <w:sz w:val="24"/>
          <w:szCs w:val="24"/>
        </w:rPr>
        <w:t xml:space="preserve">in 2000 </w:t>
      </w:r>
    </w:p>
    <w:tbl>
      <w:tblPr>
        <w:tblW w:w="9271" w:type="dxa"/>
        <w:tblInd w:w="108" w:type="dxa"/>
        <w:tblLook w:val="04A0" w:firstRow="1" w:lastRow="0" w:firstColumn="1" w:lastColumn="0" w:noHBand="0" w:noVBand="1"/>
      </w:tblPr>
      <w:tblGrid>
        <w:gridCol w:w="1031"/>
        <w:gridCol w:w="1402"/>
        <w:gridCol w:w="1218"/>
        <w:gridCol w:w="1338"/>
        <w:gridCol w:w="976"/>
        <w:gridCol w:w="830"/>
        <w:gridCol w:w="830"/>
        <w:gridCol w:w="830"/>
        <w:gridCol w:w="830"/>
      </w:tblGrid>
      <w:tr w:rsidR="00702DF3" w:rsidRPr="00F576D3" w14:paraId="1196AF3C" w14:textId="77777777" w:rsidTr="00D27FA5">
        <w:trPr>
          <w:trHeight w:val="164"/>
        </w:trPr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42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B6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CC14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F70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42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B1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Number of variables</w:t>
            </w:r>
          </w:p>
        </w:tc>
      </w:tr>
      <w:tr w:rsidR="00702DF3" w:rsidRPr="00F576D3" w14:paraId="3BC90F72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4279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ollutan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0635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V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E876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BC1A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04F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4C0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8F60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2AFF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394C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All</w:t>
            </w:r>
          </w:p>
        </w:tc>
      </w:tr>
      <w:tr w:rsidR="00702DF3" w:rsidRPr="00F576D3" w14:paraId="072E328A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656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NO</w:t>
            </w: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E3DA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onventiona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E5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ovari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177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ange (km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E22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79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B24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2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474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77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81E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7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5DB9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79.52</w:t>
            </w:r>
          </w:p>
        </w:tc>
      </w:tr>
      <w:tr w:rsidR="00702DF3" w:rsidRPr="00F576D3" w14:paraId="6CCB2708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1A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86D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D780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arame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363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 xml:space="preserve">Partial sill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F1C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A393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13C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C4C0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DE4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7</w:t>
            </w:r>
          </w:p>
        </w:tc>
      </w:tr>
      <w:tr w:rsidR="00702DF3" w:rsidRPr="00F576D3" w14:paraId="3A605C31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FCC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28C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BB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1B6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Nugg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B82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99A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055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D59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F82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</w:tr>
      <w:tr w:rsidR="00702DF3" w:rsidRPr="00F576D3" w14:paraId="5A305EA3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A416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CA32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F93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redic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613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atio</w:t>
            </w: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575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CFC9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3A8C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CF40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7B2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2</w:t>
            </w:r>
          </w:p>
        </w:tc>
      </w:tr>
      <w:tr w:rsidR="00702DF3" w:rsidRPr="00F576D3" w14:paraId="1E914A57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5A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595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luster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2F0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ovari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0F6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ange (km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EA2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74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EC4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8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414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7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006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76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77C9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50.00</w:t>
            </w:r>
          </w:p>
        </w:tc>
      </w:tr>
      <w:tr w:rsidR="00702DF3" w:rsidRPr="00F576D3" w14:paraId="3937B1EA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A9CC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7CF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1BBA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arame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8C0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 xml:space="preserve">Partial sill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EF9C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071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F76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4D2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E5B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4</w:t>
            </w:r>
          </w:p>
        </w:tc>
      </w:tr>
      <w:tr w:rsidR="00702DF3" w:rsidRPr="00F576D3" w14:paraId="64D8468F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316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1CA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8A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96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Nugg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DC4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AAF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12F0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4239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7806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0</w:t>
            </w:r>
          </w:p>
        </w:tc>
      </w:tr>
      <w:tr w:rsidR="00702DF3" w:rsidRPr="00F576D3" w14:paraId="43C8F8D3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C79F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F94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C75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redictio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28C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atio</w:t>
            </w:r>
            <w:r w:rsidRPr="00064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386F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CD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6D9A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9A90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7C8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8</w:t>
            </w:r>
          </w:p>
        </w:tc>
      </w:tr>
      <w:tr w:rsidR="00702DF3" w:rsidRPr="00F576D3" w14:paraId="052F513C" w14:textId="77777777" w:rsidTr="00D27FA5">
        <w:trPr>
          <w:trHeight w:val="164"/>
        </w:trPr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9B0F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M</w:t>
            </w: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5136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onventiona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5863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ovariance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AAA6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ange (km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969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55.0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1B76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34.6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5A54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97.0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7E5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62.1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529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83.35</w:t>
            </w:r>
          </w:p>
        </w:tc>
      </w:tr>
      <w:tr w:rsidR="00702DF3" w:rsidRPr="00F576D3" w14:paraId="09B0D2ED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2E63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394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EE55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arame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590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 xml:space="preserve">Partial sill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887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912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6C8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DAE6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918F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6</w:t>
            </w:r>
          </w:p>
        </w:tc>
      </w:tr>
      <w:tr w:rsidR="00702DF3" w:rsidRPr="00F576D3" w14:paraId="631ED785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758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EAE5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37E5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2AD3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Nugg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CA4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A4F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0679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EA0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64E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</w:tr>
      <w:tr w:rsidR="00702DF3" w:rsidRPr="00F576D3" w14:paraId="735B995E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EED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B30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F639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redic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CB04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atio</w:t>
            </w:r>
            <w:r w:rsidRPr="00064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17EA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667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F3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87B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690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88</w:t>
            </w:r>
          </w:p>
        </w:tc>
      </w:tr>
      <w:tr w:rsidR="00702DF3" w:rsidRPr="00F576D3" w14:paraId="2E6DBC9F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AB34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ADB3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luster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94A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ovarianc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DD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ange (km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0AA4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41.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0E3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99.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A6A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07.4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681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54.0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595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30.46</w:t>
            </w:r>
          </w:p>
        </w:tc>
      </w:tr>
      <w:tr w:rsidR="00702DF3" w:rsidRPr="00F576D3" w14:paraId="3384F66E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AF5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F84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0B8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aramete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48A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 xml:space="preserve">Partial sill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F58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3BD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891D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E77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8AF6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14</w:t>
            </w:r>
          </w:p>
        </w:tc>
      </w:tr>
      <w:tr w:rsidR="00702DF3" w:rsidRPr="00F576D3" w14:paraId="33BE6F20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A59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69B7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7A9C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6026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Nugge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BD4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79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99DE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8422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E5D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02</w:t>
            </w:r>
          </w:p>
        </w:tc>
      </w:tr>
      <w:tr w:rsidR="00702DF3" w:rsidRPr="00F576D3" w14:paraId="7C4991BB" w14:textId="77777777" w:rsidTr="00D27FA5">
        <w:trPr>
          <w:trHeight w:val="164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DD31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76DF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ED1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redictio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041F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atio</w:t>
            </w:r>
            <w:r w:rsidRPr="000645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CE8A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3D3B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C3A4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6828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B0DA" w14:textId="77777777" w:rsidR="00702DF3" w:rsidRPr="00725E51" w:rsidRDefault="00702DF3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25E5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0.96</w:t>
            </w:r>
          </w:p>
        </w:tc>
      </w:tr>
    </w:tbl>
    <w:p w14:paraId="76356249" w14:textId="2D689A90" w:rsidR="008B1141" w:rsidRDefault="00702DF3">
      <w:r w:rsidRPr="00725E51">
        <w:rPr>
          <w:rFonts w:ascii="Times New Roman" w:hAnsi="Times New Roman" w:cs="Times New Roman"/>
          <w:sz w:val="22"/>
          <w:szCs w:val="24"/>
        </w:rPr>
        <w:t xml:space="preserve">a. Proportion of predictions by PLS </w:t>
      </w:r>
      <w:r>
        <w:rPr>
          <w:rFonts w:ascii="Times New Roman" w:hAnsi="Times New Roman" w:cs="Times New Roman"/>
          <w:sz w:val="22"/>
          <w:szCs w:val="24"/>
        </w:rPr>
        <w:t>predictors</w:t>
      </w:r>
      <w:r w:rsidRPr="00725E51">
        <w:rPr>
          <w:rFonts w:ascii="Times New Roman" w:hAnsi="Times New Roman" w:cs="Times New Roman"/>
          <w:sz w:val="22"/>
          <w:szCs w:val="24"/>
        </w:rPr>
        <w:t xml:space="preserve"> to prediction by PLS </w:t>
      </w:r>
      <w:r>
        <w:rPr>
          <w:rFonts w:ascii="Times New Roman" w:hAnsi="Times New Roman" w:cs="Times New Roman"/>
          <w:sz w:val="22"/>
          <w:szCs w:val="24"/>
        </w:rPr>
        <w:t>predictors</w:t>
      </w:r>
      <w:r w:rsidRPr="00725E51">
        <w:rPr>
          <w:rFonts w:ascii="Times New Roman" w:hAnsi="Times New Roman" w:cs="Times New Roman"/>
          <w:sz w:val="22"/>
          <w:szCs w:val="24"/>
        </w:rPr>
        <w:t xml:space="preserve"> and kriging</w:t>
      </w:r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F3"/>
    <w:rsid w:val="00702DF3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A6259"/>
  <w15:chartTrackingRefBased/>
  <w15:docId w15:val="{66D16603-2D47-415D-9401-42D29809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DF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1:00Z</dcterms:created>
  <dcterms:modified xsi:type="dcterms:W3CDTF">2020-02-08T07:31:00Z</dcterms:modified>
</cp:coreProperties>
</file>